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COREQ</w:t>
      </w:r>
      <w:r>
        <w:rPr>
          <w:spacing w:val="-3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6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)</w:t>
      </w:r>
      <w:r>
        <w:rPr>
          <w:spacing w:val="-4"/>
        </w:rPr>
        <w:t> </w:t>
      </w:r>
      <w:r>
        <w:rPr>
          <w:spacing w:val="-2"/>
        </w:rPr>
        <w:t>Checklist</w:t>
      </w:r>
    </w:p>
    <w:p>
      <w:pPr>
        <w:pStyle w:val="BodyText"/>
        <w:spacing w:line="276" w:lineRule="auto" w:before="281"/>
        <w:ind w:left="220" w:right="308"/>
        <w:jc w:val="both"/>
      </w:pPr>
      <w:r>
        <w:rPr/>
        <w:t>A</w:t>
      </w:r>
      <w:r>
        <w:rPr>
          <w:spacing w:val="-1"/>
        </w:rPr>
        <w:t> </w:t>
      </w:r>
      <w:r>
        <w:rPr/>
        <w:t>checklist of</w:t>
      </w:r>
      <w:r>
        <w:rPr>
          <w:spacing w:val="-2"/>
        </w:rPr>
        <w:t> </w:t>
      </w:r>
      <w:r>
        <w:rPr/>
        <w:t>items</w:t>
      </w:r>
      <w:r>
        <w:rPr>
          <w:spacing w:val="-2"/>
        </w:rPr>
        <w:t> </w:t>
      </w:r>
      <w:r>
        <w:rPr/>
        <w:t>that should be</w:t>
      </w:r>
      <w:r>
        <w:rPr>
          <w:spacing w:val="-1"/>
        </w:rPr>
        <w:t> </w:t>
      </w:r>
      <w:r>
        <w:rPr/>
        <w:t>included in reports</w:t>
      </w:r>
      <w:r>
        <w:rPr>
          <w:spacing w:val="-1"/>
        </w:rPr>
        <w:t> </w:t>
      </w:r>
      <w:r>
        <w:rPr/>
        <w:t>of qualitative</w:t>
      </w:r>
      <w:r>
        <w:rPr>
          <w:spacing w:val="-1"/>
        </w:rPr>
        <w:t> </w:t>
      </w:r>
      <w:r>
        <w:rPr/>
        <w:t>research. You must report the</w:t>
      </w:r>
      <w:r>
        <w:rPr>
          <w:spacing w:val="-1"/>
        </w:rPr>
        <w:t> </w:t>
      </w:r>
      <w:r>
        <w:rPr/>
        <w:t>page</w:t>
      </w:r>
      <w:r>
        <w:rPr>
          <w:spacing w:val="-1"/>
        </w:rPr>
        <w:t> </w:t>
      </w:r>
      <w:r>
        <w:rPr/>
        <w:t>number in your manuscript 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 accordingly before submitting or note N/A.</w:t>
      </w:r>
    </w:p>
    <w:p>
      <w:pPr>
        <w:pStyle w:val="BodyText"/>
        <w:spacing w:before="37" w:after="1"/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4"/>
        <w:gridCol w:w="1276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7"/>
              <w:ind w:left="31" w:right="-10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5040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2523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829310" cy="96774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1.987116pt;width:65.3pt;height:76.2pt;mso-position-horizontal-relative:column;mso-position-vertical-relative:paragraph;z-index:-16061440" id="docshapegroup1" coordorigin="23,-40" coordsize="1306,1524">
                      <v:shape style="position:absolute;left:23;top:-40;width:1306;height:330" id="docshape2" coordorigin="23,-40" coordsize="1306,330" path="m1329,-40l23,-40,23,290,43,270,43,-20,1309,-20,1329,-40xe" filled="true" fillcolor="#7f7f7f" stroked="false">
                        <v:path arrowok="t"/>
                        <v:fill type="solid"/>
                      </v:shape>
                      <v:shape style="position:absolute;left:23;top:-40;width:1306;height:330" id="docshape3" coordorigin="23,-40" coordsize="1306,330" path="m1329,-40l1309,-20,1309,270,43,270,23,290,1329,290,1329,-40xe" filled="true" fillcolor="#bfbfbf" stroked="false">
                        <v:path arrowok="t"/>
                        <v:fill type="solid"/>
                      </v:shape>
                      <v:shape style="position:absolute;left:23;top:262;width:1306;height:330" id="docshape4" coordorigin="23,263" coordsize="1306,330" path="m1329,263l23,263,23,593,43,573,43,283,1309,283,1329,263xe" filled="true" fillcolor="#7f7f7f" stroked="false">
                        <v:path arrowok="t"/>
                        <v:fill type="solid"/>
                      </v:shape>
                      <v:shape style="position:absolute;left:23;top:262;width:1306;height:330" id="docshape5" coordorigin="23,263" coordsize="1306,330" path="m1329,263l1309,283,1309,573,43,573,23,593,1329,593,1329,263xe" filled="true" fillcolor="#bfbfbf" stroked="false">
                        <v:path arrowok="t"/>
                        <v:fill type="solid"/>
                      </v:shape>
                      <v:shape style="position:absolute;left:23;top:615;width:1306;height:330" id="docshape6" coordorigin="23,615" coordsize="1306,330" path="m1329,615l23,615,23,945,43,925,43,635,1309,635,1329,615xe" filled="true" fillcolor="#7f7f7f" stroked="false">
                        <v:path arrowok="t"/>
                        <v:fill type="solid"/>
                      </v:shape>
                      <v:shape style="position:absolute;left:23;top:615;width:1306;height:330" id="docshape7" coordorigin="23,615" coordsize="1306,330" path="m1329,615l1309,635,1309,925,43,925,23,945,1329,945,1329,615xe" filled="true" fillcolor="#bfbfbf" stroked="false">
                        <v:path arrowok="t"/>
                        <v:fill type="solid"/>
                      </v:shape>
                      <v:shape style="position:absolute;left:23;top:817;width:1306;height:330" id="docshape8" coordorigin="23,818" coordsize="1306,330" path="m1329,818l23,818,23,1147,43,1127,43,838,1309,838,1329,818xe" filled="true" fillcolor="#7f7f7f" stroked="false">
                        <v:path arrowok="t"/>
                        <v:fill type="solid"/>
                      </v:shape>
                      <v:shape style="position:absolute;left:23;top:817;width:1306;height:330" id="docshape9" coordorigin="23,818" coordsize="1306,330" path="m1329,818l1309,838,1309,1127,43,1127,23,1147,1329,1147,1329,818xe" filled="true" fillcolor="#bfbfbf" stroked="false">
                        <v:path arrowok="t"/>
                        <v:fill type="solid"/>
                      </v:shape>
                      <v:shape style="position:absolute;left:23;top:1153;width:1306;height:330" id="docshape10" coordorigin="23,1154" coordsize="1306,330" path="m1329,1154l23,1154,23,1484,43,1464,43,1174,1309,1174,1329,1154xe" filled="true" fillcolor="#7f7f7f" stroked="false">
                        <v:path arrowok="t"/>
                        <v:fill type="solid"/>
                      </v:shape>
                      <v:shape style="position:absolute;left:23;top:1153;width:1306;height:330" id="docshape11" coordorigin="23,1154" coordsize="1306,330" path="m1329,1154l1309,1174,1309,1464,43,1464,23,1484,1329,1484,1329,115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Umama </w:t>
            </w:r>
            <w:r>
              <w:rPr>
                <w:rFonts w:ascii="Arial MT"/>
                <w:spacing w:val="-2"/>
                <w:sz w:val="20"/>
              </w:rPr>
              <w:t>Owa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MSc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81" w:lineRule="exact" w:before="79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2"/>
                <w:sz w:val="20"/>
              </w:rPr>
              <w:t>Student</w:t>
            </w:r>
          </w:p>
        </w:tc>
      </w:tr>
      <w:tr>
        <w:trPr>
          <w:trHeight w:val="7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8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129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2"/>
                <w:sz w:val="20"/>
              </w:rPr>
              <w:t>Female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4" w:lineRule="exact" w:before="36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Experience </w:t>
            </w:r>
            <w:r>
              <w:rPr>
                <w:rFonts w:ascii="Arial MT"/>
                <w:spacing w:val="-5"/>
                <w:sz w:val="20"/>
              </w:rPr>
              <w:t>of</w:t>
            </w:r>
          </w:p>
        </w:tc>
      </w:tr>
      <w:tr>
        <w:trPr>
          <w:trHeight w:val="561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3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8" w:lineRule="exact" w:before="32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5552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936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" name="Group 12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.737116pt;width:65.3pt;height:16.5pt;mso-position-horizontal-relative:column;mso-position-vertical-relative:paragraph;z-index:-16060928" id="docshapegroup12" coordorigin="23,-15" coordsize="1306,330">
                      <v:shape style="position:absolute;left:23;top:-15;width:1306;height:330" id="docshape13" coordorigin="23,-15" coordsize="1306,330" path="m1329,-15l23,-15,23,315,43,295,43,5,1309,5,1329,-15xe" filled="true" fillcolor="#7f7f7f" stroked="false">
                        <v:path arrowok="t"/>
                        <v:fill type="solid"/>
                      </v:shape>
                      <v:shape style="position:absolute;left:23;top:-15;width:1306;height:330" id="docshape14" coordorigin="23,-15" coordsize="1306,330" path="m1329,-15l1309,5,1309,295,43,295,23,315,1329,315,1329,-1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5"/>
                <w:sz w:val="20"/>
              </w:rPr>
              <w:t>No.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 w:right="-15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6064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5" name="Group 1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84pt;width:65.3pt;height:16.5pt;mso-position-horizontal-relative:column;mso-position-vertical-relative:paragraph;z-index:-16060416" id="docshapegroup15" coordorigin="23,0" coordsize="1306,330">
                      <v:shape style="position:absolute;left:23;top:0;width:1306;height:330" id="docshape16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17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Aims of the </w:t>
            </w:r>
            <w:r>
              <w:rPr>
                <w:rFonts w:ascii="Arial MT"/>
                <w:spacing w:val="-5"/>
                <w:sz w:val="20"/>
              </w:rPr>
              <w:t>re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6576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53pt;width:65.3pt;height:16.5pt;mso-position-horizontal-relative:column;mso-position-vertical-relative:paragraph;z-index:-16059904" id="docshapegroup18" coordorigin="23,0" coordsize="1306,330">
                      <v:shape style="position:absolute;left:23;top:0;width:1306;height:330" id="docshape19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20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Interest in </w:t>
            </w:r>
            <w:r>
              <w:rPr>
                <w:rFonts w:ascii="Arial MT"/>
                <w:spacing w:val="-5"/>
                <w:sz w:val="20"/>
              </w:rPr>
              <w:t>the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7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? e.g. grounded theory, discourse analysis, ethnography, 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 w:right="-15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7088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" name="Group 2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83pt;width:65.3pt;height:16.5pt;mso-position-horizontal-relative:column;mso-position-vertical-relative:paragraph;z-index:-16059392" id="docshapegroup21" coordorigin="23,0" coordsize="1306,330">
                      <v:shape style="position:absolute;left:23;top:0;width:1306;height:330" id="docshape22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23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2"/>
                <w:sz w:val="20"/>
              </w:rPr>
              <w:t>Phenmenolog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 w:right="-58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7600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53pt;width:65.3pt;height:16.5pt;mso-position-horizontal-relative:column;mso-position-vertical-relative:paragraph;z-index:-16058880" id="docshapegroup24" coordorigin="23,0" coordsize="1306,330">
                      <v:shape style="position:absolute;left:23;top:0;width:1306;height:330" id="docshape25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26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Purposive+ </w:t>
            </w:r>
            <w:r>
              <w:rPr>
                <w:rFonts w:ascii="Arial MT"/>
                <w:spacing w:val="-5"/>
                <w:sz w:val="20"/>
              </w:rPr>
              <w:t>sn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112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7" name="Group 27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84pt;width:65.3pt;height:16.5pt;mso-position-horizontal-relative:column;mso-position-vertical-relative:paragraph;z-index:-16058368" id="docshapegroup27" coordorigin="23,0" coordsize="1306,330">
                      <v:shape style="position:absolute;left:23;top:0;width:1306;height:330" id="docshape28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29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Via flyers </w:t>
            </w:r>
            <w:r>
              <w:rPr>
                <w:rFonts w:ascii="Arial MT"/>
                <w:spacing w:val="-5"/>
                <w:sz w:val="20"/>
              </w:rPr>
              <w:t>and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7" w:lineRule="exact" w:before="33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624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872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829310" cy="39116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.687116pt;width:65.3pt;height:30.8pt;mso-position-horizontal-relative:column;mso-position-vertical-relative:paragraph;z-index:-16057856" id="docshapegroup30" coordorigin="23,-14" coordsize="1306,616">
                      <v:shape style="position:absolute;left:23;top:-14;width:1306;height:330" id="docshape31" coordorigin="23,-14" coordsize="1306,330" path="m1329,-14l23,-14,23,316,43,296,43,6,1309,6,1329,-14xe" filled="true" fillcolor="#7f7f7f" stroked="false">
                        <v:path arrowok="t"/>
                        <v:fill type="solid"/>
                      </v:shape>
                      <v:shape style="position:absolute;left:23;top:-14;width:1306;height:330" id="docshape32" coordorigin="23,-14" coordsize="1306,330" path="m1329,-14l1309,6,1309,296,43,296,23,316,1329,316,1329,-14xe" filled="true" fillcolor="#bfbfbf" stroked="false">
                        <v:path arrowok="t"/>
                        <v:fill type="solid"/>
                      </v:shape>
                      <v:shape style="position:absolute;left:23;top:272;width:1306;height:330" id="docshape33" coordorigin="23,272" coordsize="1306,330" path="m1329,272l23,272,23,602,43,582,43,292,1309,292,1329,272xe" filled="true" fillcolor="#7f7f7f" stroked="false">
                        <v:path arrowok="t"/>
                        <v:fill type="solid"/>
                      </v:shape>
                      <v:shape style="position:absolute;left:23;top:272;width:1306;height:330" id="docshape34" coordorigin="23,272" coordsize="1306,330" path="m1329,272l1309,292,1309,582,43,582,23,602,1329,602,1329,272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5"/>
                <w:sz w:val="20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- </w:t>
            </w:r>
            <w:r>
              <w:rPr>
                <w:rFonts w:ascii="Arial MT"/>
                <w:spacing w:val="-2"/>
                <w:sz w:val="20"/>
              </w:rPr>
              <w:t>unreachab</w:t>
            </w:r>
            <w:r>
              <w:rPr>
                <w:rFonts w:ascii="Arial MT"/>
                <w:spacing w:val="-2"/>
                <w:sz w:val="20"/>
              </w:rPr>
              <w:t>l</w:t>
            </w:r>
          </w:p>
        </w:tc>
      </w:tr>
      <w:tr>
        <w:trPr>
          <w:trHeight w:val="281" w:hRule="atLeast"/>
        </w:trPr>
        <w:tc>
          <w:tcPr>
            <w:tcW w:w="11020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136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2841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5" name="Group 3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2.237116pt;width:65.3pt;height:16.5pt;mso-position-horizontal-relative:column;mso-position-vertical-relative:paragraph;z-index:-16057344" id="docshapegroup35" coordorigin="23,-45" coordsize="1306,330">
                      <v:shape style="position:absolute;left:23;top:-45;width:1306;height:330" id="docshape36" coordorigin="23,-45" coordsize="1306,330" path="m1329,-45l23,-45,23,285,43,265,43,-25,1309,-25,1329,-45xe" filled="true" fillcolor="#7f7f7f" stroked="false">
                        <v:path arrowok="t"/>
                        <v:fill type="solid"/>
                      </v:shape>
                      <v:shape style="position:absolute;left:23;top:-45;width:1306;height:330" id="docshape37" coordorigin="23,-45" coordsize="1306,330" path="m1329,-45l1309,-25,1309,265,43,265,23,285,1329,285,1329,-4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4"/>
                <w:sz w:val="20"/>
              </w:rPr>
              <w:t>home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648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8" name="Group 3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84pt;width:65.3pt;height:16.5pt;mso-position-horizontal-relative:column;mso-position-vertical-relative:paragraph;z-index:-16056832" id="docshapegroup38" coordorigin="23,0" coordsize="1306,330">
                      <v:shape style="position:absolute;left:23;top:0;width:1306;height:330" id="docshape39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40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5"/>
                <w:sz w:val="20"/>
              </w:rPr>
              <w:t>No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160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1" name="Group 4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98pt;width:65.3pt;height:16.5pt;mso-position-horizontal-relative:column;mso-position-vertical-relative:paragraph;z-index:-16056320" id="docshapegroup41" coordorigin="23,0" coordsize="1306,330">
                      <v:shape style="position:absolute;left:23;top:0;width:1306;height:330" id="docshape42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43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South </w:t>
            </w:r>
            <w:r>
              <w:rPr>
                <w:rFonts w:ascii="Arial MT"/>
                <w:spacing w:val="-2"/>
                <w:sz w:val="20"/>
              </w:rPr>
              <w:t>Asians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0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>
        <w:trPr>
          <w:trHeight w:val="44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26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672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50328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3.962883pt;width:65.3pt;height:16.5pt;mso-position-horizontal-relative:column;mso-position-vertical-relative:paragraph;z-index:-16055808" id="docshapegroup44" coordorigin="23,79" coordsize="1306,330">
                      <v:shape style="position:absolute;left:23;top:79;width:1306;height:330" id="docshape45" coordorigin="23,79" coordsize="1306,330" path="m1329,79l23,79,23,409,43,389,43,99,1309,99,1329,79xe" filled="true" fillcolor="#7f7f7f" stroked="false">
                        <v:path arrowok="t"/>
                        <v:fill type="solid"/>
                      </v:shape>
                      <v:shape style="position:absolute;left:23;top:79;width:1306;height:330" id="docshape46" coordorigin="23,79" coordsize="1306,330" path="m1329,79l1309,99,1309,389,43,389,23,409,1329,409,1329,7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Yes, it was </w:t>
            </w:r>
            <w:r>
              <w:rPr>
                <w:rFonts w:ascii="Arial MT"/>
                <w:spacing w:val="-5"/>
                <w:sz w:val="20"/>
              </w:rPr>
              <w:t>pil</w:t>
            </w:r>
          </w:p>
        </w:tc>
      </w:tr>
      <w:tr>
        <w:trPr>
          <w:trHeight w:val="9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6" w:lineRule="exact"/>
              <w:ind w:left="31" w:right="-44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184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7" name="Group 47"/>
                            <wpg:cNvGrpSpPr/>
                            <wpg:grpSpPr>
                              <a:xfrm>
                                <a:off x="0" y="0"/>
                                <a:ext cx="829310" cy="118110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3.53503pt;width:65.3pt;height:93pt;mso-position-horizontal-relative:column;mso-position-vertical-relative:paragraph;z-index:-16055296" id="docshapegroup47" coordorigin="23,-71" coordsize="1306,1860">
                      <v:shape style="position:absolute;left:23;top:-71;width:1306;height:330" id="docshape48" coordorigin="23,-71" coordsize="1306,330" path="m1329,-71l23,-71,23,259,43,239,43,-51,1309,-51,1329,-71xe" filled="true" fillcolor="#7f7f7f" stroked="false">
                        <v:path arrowok="t"/>
                        <v:fill type="solid"/>
                      </v:shape>
                      <v:shape style="position:absolute;left:23;top:-71;width:1306;height:330" id="docshape49" coordorigin="23,-71" coordsize="1306,330" path="m1329,-71l1309,-51,1309,239,43,239,23,259,1329,259,1329,-71xe" filled="true" fillcolor="#bfbfbf" stroked="false">
                        <v:path arrowok="t"/>
                        <v:fill type="solid"/>
                      </v:shape>
                      <v:shape style="position:absolute;left:23;top:248;width:1306;height:330" id="docshape50" coordorigin="23,248" coordsize="1306,330" path="m1329,248l23,248,23,578,43,558,43,268,1309,268,1329,248xe" filled="true" fillcolor="#7f7f7f" stroked="false">
                        <v:path arrowok="t"/>
                        <v:fill type="solid"/>
                      </v:shape>
                      <v:shape style="position:absolute;left:23;top:248;width:1306;height:330" id="docshape51" coordorigin="23,248" coordsize="1306,330" path="m1329,248l1309,268,1309,558,43,558,23,578,1329,578,1329,248xe" filled="true" fillcolor="#bfbfbf" stroked="false">
                        <v:path arrowok="t"/>
                        <v:fill type="solid"/>
                      </v:shape>
                      <v:shape style="position:absolute;left:23;top:534;width:1306;height:330" id="docshape52" coordorigin="23,534" coordsize="1306,330" path="m1329,534l23,534,23,864,43,844,43,554,1309,554,1329,534xe" filled="true" fillcolor="#7f7f7f" stroked="false">
                        <v:path arrowok="t"/>
                        <v:fill type="solid"/>
                      </v:shape>
                      <v:shape style="position:absolute;left:23;top:534;width:1306;height:330" id="docshape53" coordorigin="23,534" coordsize="1306,330" path="m1329,534l1309,554,1309,844,43,844,23,864,1329,864,1329,534xe" filled="true" fillcolor="#bfbfbf" stroked="false">
                        <v:path arrowok="t"/>
                        <v:fill type="solid"/>
                      </v:shape>
                      <v:shape style="position:absolute;left:23;top:803;width:1306;height:330" id="docshape54" coordorigin="23,803" coordsize="1306,330" path="m1329,803l23,803,23,1133,43,1113,43,823,1309,823,1329,803xe" filled="true" fillcolor="#7f7f7f" stroked="false">
                        <v:path arrowok="t"/>
                        <v:fill type="solid"/>
                      </v:shape>
                      <v:shape style="position:absolute;left:23;top:803;width:1306;height:330" id="docshape55" coordorigin="23,803" coordsize="1306,330" path="m1329,803l1309,823,1309,1113,43,1113,23,1133,1329,1133,1329,803xe" filled="true" fillcolor="#bfbfbf" stroked="false">
                        <v:path arrowok="t"/>
                        <v:fill type="solid"/>
                      </v:shape>
                      <v:shape style="position:absolute;left:23;top:1122;width:1306;height:330" id="docshape56" coordorigin="23,1123" coordsize="1306,330" path="m1329,1123l23,1123,23,1453,43,1433,43,1143,1309,1143,1329,1123xe" filled="true" fillcolor="#7f7f7f" stroked="false">
                        <v:path arrowok="t"/>
                        <v:fill type="solid"/>
                      </v:shape>
                      <v:shape style="position:absolute;left:23;top:1122;width:1306;height:330" id="docshape57" coordorigin="23,1123" coordsize="1306,330" path="m1329,1123l1309,1143,1309,1433,43,1433,23,1453,1329,1453,1329,1123xe" filled="true" fillcolor="#bfbfbf" stroked="false">
                        <v:path arrowok="t"/>
                        <v:fill type="solid"/>
                      </v:shape>
                      <v:shape style="position:absolute;left:23;top:1459;width:1306;height:330" id="docshape58" coordorigin="23,1459" coordsize="1306,330" path="m1329,1459l23,1459,23,1789,43,1769,43,1479,1309,1479,1329,1459xe" filled="true" fillcolor="#7f7f7f" stroked="false">
                        <v:path arrowok="t"/>
                        <v:fill type="solid"/>
                      </v:shape>
                      <v:shape style="position:absolute;left:23;top:1459;width:1306;height:330" id="docshape59" coordorigin="23,1459" coordsize="1306,330" path="m1329,1459l1309,1479,1309,1769,43,1769,23,1789,1329,1789,1329,145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Yes, one. </w:t>
            </w:r>
            <w:r>
              <w:rPr>
                <w:rFonts w:ascii="Arial MT"/>
                <w:spacing w:val="-5"/>
                <w:sz w:val="20"/>
              </w:rPr>
              <w:t>Rec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4"/>
              <w:ind w:left="31" w:right="-58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Yes, audio </w:t>
            </w:r>
            <w:r>
              <w:rPr>
                <w:rFonts w:ascii="Arial MT"/>
                <w:spacing w:val="-5"/>
                <w:sz w:val="20"/>
              </w:rPr>
              <w:t>rec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2"/>
                <w:sz w:val="20"/>
              </w:rPr>
              <w:t>During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4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duration </w:t>
            </w:r>
            <w:r>
              <w:rPr>
                <w:rFonts w:ascii="Arial MT"/>
                <w:spacing w:val="-2"/>
                <w:sz w:val="20"/>
              </w:rPr>
              <w:t>rangi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4"/>
                <w:sz w:val="20"/>
              </w:rPr>
              <w:t>Yes.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9" w:lineRule="exact" w:before="53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o.</w:t>
            </w:r>
          </w:p>
        </w:tc>
      </w:tr>
    </w:tbl>
    <w:p>
      <w:pPr>
        <w:spacing w:after="0" w:line="209" w:lineRule="exact"/>
        <w:rPr>
          <w:rFonts w:ascii="Arial MT"/>
          <w:sz w:val="20"/>
        </w:rPr>
        <w:sectPr>
          <w:type w:val="continuous"/>
          <w:pgSz w:w="12240" w:h="15840"/>
          <w:pgMar w:top="680" w:bottom="481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2" w:lineRule="exact"/>
              <w:ind w:left="26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69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6pt;margin-top:-3.230022pt;width:65.3pt;height:16.5pt;mso-position-horizontal-relative:column;mso-position-vertical-relative:paragraph;z-index:-16054784" id="docshapegroup60" coordorigin="8,-65" coordsize="1306,330">
                      <v:shape style="position:absolute;left:8;top:-65;width:1306;height:330" id="docshape61" coordorigin="8,-65" coordsize="1306,330" path="m1314,-65l8,-65,8,265,28,245,28,-45,1294,-45,1314,-65xe" filled="true" fillcolor="#7f7f7f" stroked="false">
                        <v:path arrowok="t"/>
                        <v:fill type="solid"/>
                      </v:shape>
                      <v:shape style="position:absolute;left:8;top:-65;width:1306;height:330" id="docshape62" coordorigin="8,-65" coordsize="1306,330" path="m1314,-65l1294,-45,1294,245,28,245,8,265,1314,265,1314,-6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3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20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3" name="Group 6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6pt;margin-top:.012884pt;width:65.3pt;height:16.5pt;mso-position-horizontal-relative:column;mso-position-vertical-relative:paragraph;z-index:-16054272" id="docshapegroup63" coordorigin="8,0" coordsize="1306,330">
                      <v:shape style="position:absolute;left:8;top:0;width:1306;height:330" id="docshape6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0;width:1306;height:330" id="docshape6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4"/>
                <w:sz w:val="20"/>
              </w:rPr>
              <w:t>Yes.</w:t>
            </w:r>
          </w:p>
        </w:tc>
      </w:tr>
      <w:tr>
        <w:trPr>
          <w:trHeight w:val="7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1"/>
              <w:ind w:left="21" w:right="-15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72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9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829310" cy="57277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828942" y="209472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828942" y="209472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6pt;margin-top:-1.787058pt;width:65.3pt;height:45.1pt;mso-position-horizontal-relative:column;mso-position-vertical-relative:paragraph;z-index:-16053760" id="docshapegroup66" coordorigin="8,-36" coordsize="1306,902">
                      <v:shape style="position:absolute;left:8;top:-36;width:1306;height:330" id="docshape67" coordorigin="8,-36" coordsize="1306,330" path="m1314,-36l8,-36,8,294,28,274,28,-16,1294,-16,1314,-36xe" filled="true" fillcolor="#7f7f7f" stroked="false">
                        <v:path arrowok="t"/>
                        <v:fill type="solid"/>
                      </v:shape>
                      <v:shape style="position:absolute;left:8;top:-36;width:1306;height:330" id="docshape68" coordorigin="8,-36" coordsize="1306,330" path="m1314,-36l1294,-16,1294,274,28,274,8,294,1314,294,1314,-36xe" filled="true" fillcolor="#bfbfbf" stroked="false">
                        <v:path arrowok="t"/>
                        <v:fill type="solid"/>
                      </v:shape>
                      <v:shape style="position:absolute;left:8;top:300;width:1306;height:330" id="docshape69" coordorigin="8,300" coordsize="1306,330" path="m1314,300l8,300,8,630,28,610,28,320,1294,320,1314,300xe" filled="true" fillcolor="#7f7f7f" stroked="false">
                        <v:path arrowok="t"/>
                        <v:fill type="solid"/>
                      </v:shape>
                      <v:shape style="position:absolute;left:8;top:300;width:1306;height:330" id="docshape70" coordorigin="8,300" coordsize="1306,330" path="m1314,300l1294,320,1294,610,28,610,8,630,1314,630,1314,300xe" filled="true" fillcolor="#bfbfbf" stroked="false">
                        <v:path arrowok="t"/>
                        <v:fill type="solid"/>
                      </v:shape>
                      <v:shape style="position:absolute;left:8;top:536;width:1306;height:330" id="docshape71" coordorigin="8,536" coordsize="1306,330" path="m1314,536l8,536,8,866,28,846,28,556,1294,556,1314,536xe" filled="true" fillcolor="#7f7f7f" stroked="false">
                        <v:path arrowok="t"/>
                        <v:fill type="solid"/>
                      </v:shape>
                      <v:shape style="position:absolute;left:8;top:536;width:1306;height:330" id="docshape72" coordorigin="8,536" coordsize="1306,330" path="m1314,536l1294,556,1294,846,28,846,8,866,1314,866,1314,536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Derived from </w:t>
            </w:r>
            <w:r>
              <w:rPr>
                <w:rFonts w:ascii="Arial MT"/>
                <w:spacing w:val="-10"/>
                <w:sz w:val="20"/>
              </w:rPr>
              <w:t>t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03" w:lineRule="exact" w:before="57"/>
              <w:ind w:left="21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2"/>
              <w:ind w:left="21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23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3" name="Group 7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6pt;margin-top:.012884pt;width:65.3pt;height:16.5pt;mso-position-horizontal-relative:column;mso-position-vertical-relative:paragraph;z-index:-16053248" id="docshapegroup73" coordorigin="8,0" coordsize="1306,330">
                      <v:shape style="position:absolute;left:8;top:0;width:1306;height:330" id="docshape7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0;width:1306;height:330" id="docshape7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4"/>
                <w:sz w:val="20"/>
              </w:rPr>
              <w:t>Yes.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24"/>
              <w:ind w:left="2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744">
                      <wp:simplePos x="0" y="0"/>
                      <wp:positionH relativeFrom="column">
                        <wp:posOffset>-7442</wp:posOffset>
                      </wp:positionH>
                      <wp:positionV relativeFrom="paragraph">
                        <wp:posOffset>-14441</wp:posOffset>
                      </wp:positionV>
                      <wp:extent cx="854710" cy="628015"/>
                      <wp:effectExtent l="0" t="0" r="0" b="0"/>
                      <wp:wrapNone/>
                      <wp:docPr id="76" name="Group 7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854710" cy="628015"/>
                                <a:chExt cx="854710" cy="6280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1270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1270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12700" y="17071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12700" y="17071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12700" y="40558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12700" y="40558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0" y="615061"/>
                                  <a:ext cx="854710" cy="127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54710" h="12700">
                                      <a:moveTo>
                                        <a:pt x="0" y="12699"/>
                                      </a:moveTo>
                                      <a:lnTo>
                                        <a:pt x="854342" y="12699"/>
                                      </a:lnTo>
                                      <a:lnTo>
                                        <a:pt x="85434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69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586015pt;margin-top:-1.137116pt;width:67.3pt;height:49.45pt;mso-position-horizontal-relative:column;mso-position-vertical-relative:paragraph;z-index:-16052736" id="docshapegroup76" coordorigin="-12,-23" coordsize="1346,989">
                      <v:shape style="position:absolute;left:8;top:-23;width:1306;height:330" id="docshape77" coordorigin="8,-23" coordsize="1306,330" path="m1314,-23l8,-23,8,307,28,287,28,-3,1294,-3,1314,-23xe" filled="true" fillcolor="#7f7f7f" stroked="false">
                        <v:path arrowok="t"/>
                        <v:fill type="solid"/>
                      </v:shape>
                      <v:shape style="position:absolute;left:8;top:-23;width:1306;height:330" id="docshape78" coordorigin="8,-23" coordsize="1306,330" path="m1314,-23l1294,-3,1294,287,28,287,8,307,1314,307,1314,-23xe" filled="true" fillcolor="#bfbfbf" stroked="false">
                        <v:path arrowok="t"/>
                        <v:fill type="solid"/>
                      </v:shape>
                      <v:shape style="position:absolute;left:8;top:246;width:1306;height:330" id="docshape79" coordorigin="8,246" coordsize="1306,330" path="m1314,246l8,246,8,576,28,556,28,266,1294,266,1314,246xe" filled="true" fillcolor="#7f7f7f" stroked="false">
                        <v:path arrowok="t"/>
                        <v:fill type="solid"/>
                      </v:shape>
                      <v:shape style="position:absolute;left:8;top:246;width:1306;height:330" id="docshape80" coordorigin="8,246" coordsize="1306,330" path="m1314,246l1294,266,1294,556,28,556,8,576,1314,576,1314,246xe" filled="true" fillcolor="#bfbfbf" stroked="false">
                        <v:path arrowok="t"/>
                        <v:fill type="solid"/>
                      </v:shape>
                      <v:shape style="position:absolute;left:8;top:615;width:1306;height:330" id="docshape81" coordorigin="8,616" coordsize="1306,330" path="m1314,616l8,616,8,946,28,926,28,636,1294,636,1314,616xe" filled="true" fillcolor="#7f7f7f" stroked="false">
                        <v:path arrowok="t"/>
                        <v:fill type="solid"/>
                      </v:shape>
                      <v:shape style="position:absolute;left:8;top:615;width:1306;height:330" id="docshape82" coordorigin="8,616" coordsize="1306,330" path="m1314,616l1294,636,1294,926,28,926,8,946,1314,946,1314,616xe" filled="true" fillcolor="#bfbfbf" stroked="false">
                        <v:path arrowok="t"/>
                        <v:fill type="solid"/>
                      </v:shape>
                      <v:rect style="position:absolute;left:-12;top:945;width:1346;height:20" id="docshape83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4"/>
                <w:sz w:val="20"/>
              </w:rPr>
              <w:t>Yes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21"/>
              <w:rPr>
                <w:rFonts w:ascii="Arial MT"/>
                <w:sz w:val="20"/>
              </w:rPr>
            </w:pPr>
            <w:r>
              <w:rPr>
                <w:rFonts w:ascii="Arial MT"/>
                <w:spacing w:val="-4"/>
                <w:sz w:val="20"/>
              </w:rPr>
              <w:t>Yes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78" w:lineRule="exact" w:before="82"/>
              <w:ind w:left="21" w:right="-4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Yes, </w:t>
            </w:r>
            <w:r>
              <w:rPr>
                <w:rFonts w:ascii="Arial MT"/>
                <w:spacing w:val="-2"/>
                <w:sz w:val="20"/>
              </w:rPr>
              <w:t>discussio</w:t>
            </w:r>
          </w:p>
        </w:tc>
      </w:tr>
    </w:tbl>
    <w:p>
      <w:pPr>
        <w:pStyle w:val="BodyText"/>
        <w:spacing w:before="65"/>
      </w:pPr>
    </w:p>
    <w:p>
      <w:pPr>
        <w:pStyle w:val="BodyText"/>
        <w:spacing w:line="276" w:lineRule="auto"/>
        <w:ind w:left="220" w:right="333"/>
      </w:pP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4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 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 for interviews and focus groups. </w:t>
      </w:r>
      <w:r>
        <w:rPr>
          <w:i/>
        </w:rPr>
        <w:t>International Journal for Quality in Health Care</w:t>
      </w:r>
      <w:r>
        <w:rPr/>
        <w:t>. 2007. Volume 19, Number 6: pp. 349 – 357</w:t>
      </w:r>
    </w:p>
    <w:p>
      <w:pPr>
        <w:pStyle w:val="BodyText"/>
        <w:spacing w:before="36"/>
      </w:pPr>
    </w:p>
    <w:p>
      <w:pPr>
        <w:spacing w:line="276" w:lineRule="auto" w:before="0"/>
        <w:ind w:left="220" w:right="333" w:firstLine="0"/>
        <w:jc w:val="left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 checklist as part of the main manuscript document. It must be uploaded as a separate file.</w:t>
      </w:r>
    </w:p>
    <w:sectPr>
      <w:type w:val="continuous"/>
      <w:pgSz w:w="12240" w:h="15840"/>
      <w:pgMar w:top="70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SimSun">
    <w:altName w:val="SimSu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03-19T05:52:11Z</dcterms:created>
  <dcterms:modified xsi:type="dcterms:W3CDTF">2024-03-19T05:52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3-19T00:00:00Z</vt:filetime>
  </property>
  <property fmtid="{D5CDD505-2E9C-101B-9397-08002B2CF9AE}" pid="5" name="Producer">
    <vt:lpwstr>macOS Version 12.6 (Build 21G115) Quartz PDFContext</vt:lpwstr>
  </property>
</Properties>
</file>